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80795" w14:textId="77777777" w:rsidR="00C14373" w:rsidRDefault="00C14373" w:rsidP="00C14373">
      <w:pPr>
        <w:spacing w:before="240" w:after="240"/>
        <w:rPr>
          <w:b/>
        </w:rPr>
      </w:pPr>
      <w:r>
        <w:rPr>
          <w:b/>
        </w:rPr>
        <w:t>Supplemental Material</w:t>
      </w:r>
    </w:p>
    <w:p w14:paraId="7767B046" w14:textId="77777777" w:rsidR="00C14373" w:rsidRDefault="00C14373" w:rsidP="00C14373">
      <w:pPr>
        <w:spacing w:before="240" w:after="240"/>
        <w:rPr>
          <w:b/>
        </w:rPr>
      </w:pPr>
      <w:r>
        <w:rPr>
          <w:b/>
        </w:rPr>
        <w:t xml:space="preserve"> </w:t>
      </w:r>
    </w:p>
    <w:p w14:paraId="5FE262C4" w14:textId="77777777" w:rsidR="00C14373" w:rsidRDefault="00C14373" w:rsidP="00C14373">
      <w:pPr>
        <w:spacing w:before="240" w:after="240"/>
      </w:pPr>
      <w:r>
        <w:rPr>
          <w:b/>
        </w:rPr>
        <w:t>Criteria For Patients selection</w:t>
      </w:r>
    </w:p>
    <w:p w14:paraId="0AF3E46E" w14:textId="77777777" w:rsidR="00C14373" w:rsidRDefault="00C14373" w:rsidP="00C14373">
      <w:pPr>
        <w:spacing w:before="120" w:after="120" w:line="384" w:lineRule="auto"/>
      </w:pPr>
      <w:r>
        <w:t>Inclusion Criteria:</w:t>
      </w:r>
    </w:p>
    <w:p w14:paraId="498F00AA" w14:textId="77777777" w:rsidR="00C14373" w:rsidRDefault="00C14373" w:rsidP="00C14373">
      <w:pPr>
        <w:spacing w:before="200" w:line="384" w:lineRule="auto"/>
        <w:ind w:left="1080" w:hanging="360"/>
      </w:pPr>
      <w:r>
        <w:t xml:space="preserve">●  </w:t>
      </w:r>
      <w:r>
        <w:tab/>
        <w:t>axSpA according to Portuguese Society of Rheumatology (SPR) guidelines (1984 modified New York Criteria, but allowing the use of MRI as imaging criteria)</w:t>
      </w:r>
    </w:p>
    <w:p w14:paraId="0E195626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Patient enrolment followed national guidelines for TNF antagonist use for the treatment of axSpA</w:t>
      </w:r>
    </w:p>
    <w:p w14:paraId="7D0AA1DA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Adults between 18 to 75 years</w:t>
      </w:r>
    </w:p>
    <w:p w14:paraId="1BF0354A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Ability to provide informed consent</w:t>
      </w:r>
    </w:p>
    <w:p w14:paraId="69390C8E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</w:r>
      <w:r>
        <w:rPr>
          <w:rFonts w:ascii="Arial Unicode MS" w:eastAsia="Arial Unicode MS" w:hAnsi="Arial Unicode MS" w:cs="Arial Unicode MS"/>
        </w:rPr>
        <w:t>Corticosteroid therapy allowed (equivalent to ≤ 10 mg prednisone) and / or NSAID (nonsteroidal anti-inflammatory drug), stable dose in 4 weeks before study initiation</w:t>
      </w:r>
    </w:p>
    <w:p w14:paraId="4CA39806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Adequate contraception (barrier or hormonal) in men and women of childbearing age (patients and their partners)</w:t>
      </w:r>
    </w:p>
    <w:p w14:paraId="3B0C025C" w14:textId="77777777" w:rsidR="00C14373" w:rsidRDefault="00C14373" w:rsidP="00C14373">
      <w:pPr>
        <w:spacing w:after="180" w:line="384" w:lineRule="auto"/>
        <w:ind w:left="1080" w:hanging="360"/>
      </w:pPr>
      <w:r>
        <w:t xml:space="preserve">●  </w:t>
      </w:r>
      <w:r>
        <w:tab/>
        <w:t>Adequate renal and hepatic function (2 times ULN)</w:t>
      </w:r>
    </w:p>
    <w:p w14:paraId="56C357A4" w14:textId="77777777" w:rsidR="00C14373" w:rsidRDefault="00C14373" w:rsidP="00C14373">
      <w:pPr>
        <w:spacing w:before="240" w:after="120" w:line="384" w:lineRule="auto"/>
      </w:pPr>
      <w:r>
        <w:t>Exclusion Criteria:</w:t>
      </w:r>
    </w:p>
    <w:p w14:paraId="1F060EB7" w14:textId="77777777" w:rsidR="00C14373" w:rsidRDefault="00C14373" w:rsidP="00C14373">
      <w:pPr>
        <w:spacing w:before="200" w:line="384" w:lineRule="auto"/>
        <w:ind w:left="1080" w:hanging="360"/>
      </w:pPr>
      <w:r>
        <w:t xml:space="preserve">●  </w:t>
      </w:r>
      <w:r>
        <w:tab/>
        <w:t>Current pregnancy or breastfeeding</w:t>
      </w:r>
    </w:p>
    <w:p w14:paraId="466F37AE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Previous treatment with biologic DMARD's (disease-modifying antirheumatic drug)</w:t>
      </w:r>
    </w:p>
    <w:p w14:paraId="33B7E6B4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Intraarticular (including sacroiliac joints) and periarticular injections within 28 days before screening.</w:t>
      </w:r>
    </w:p>
    <w:p w14:paraId="311A4EB9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History of rheumatic disorder other than axSpA</w:t>
      </w:r>
    </w:p>
    <w:p w14:paraId="594AE60C" w14:textId="77777777" w:rsidR="00C14373" w:rsidRDefault="00C14373" w:rsidP="00C14373">
      <w:pPr>
        <w:spacing w:before="240" w:after="240" w:line="384" w:lineRule="auto"/>
        <w:ind w:left="1080" w:hanging="360"/>
      </w:pPr>
      <w:r>
        <w:lastRenderedPageBreak/>
        <w:t xml:space="preserve">●  </w:t>
      </w:r>
      <w:r>
        <w:tab/>
        <w:t>Other forms of spondylarthritis than axSpA</w:t>
      </w:r>
    </w:p>
    <w:p w14:paraId="29684835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Any uncontrolled medical condition (e.g., uncontrolled diabetes mellitus, unstable ischemic heart disease)</w:t>
      </w:r>
    </w:p>
    <w:p w14:paraId="20A6D7AC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History or signs of demyelinating disease</w:t>
      </w:r>
    </w:p>
    <w:p w14:paraId="3BACA0B9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Malignancy (except for completely treated squamous or basal cell carcinoma)</w:t>
      </w:r>
    </w:p>
    <w:p w14:paraId="689EBEBC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Moderate to severe heart failure (NYHA class III/IV) Positive serology for hepatitis B, hepatitis C, or human immunodeficiency virus</w:t>
      </w:r>
    </w:p>
    <w:p w14:paraId="2D0810DC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Active or latent tuberculosis (TB) or histoplasmosis or other severe infections such as sepsis, and opportunistic infections</w:t>
      </w:r>
    </w:p>
    <w:p w14:paraId="297B843E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Infections requiring hospitalization or intravenous treatment with antibiotics within 30 days or oral treatment with antibiotics within 14 days before enrollment</w:t>
      </w:r>
    </w:p>
    <w:p w14:paraId="028CFA78" w14:textId="77777777" w:rsidR="00C14373" w:rsidRDefault="00C14373" w:rsidP="00C14373">
      <w:pPr>
        <w:spacing w:before="240" w:after="240" w:line="384" w:lineRule="auto"/>
        <w:ind w:left="1080" w:hanging="360"/>
      </w:pPr>
      <w:r>
        <w:t xml:space="preserve">●  </w:t>
      </w:r>
      <w:r>
        <w:tab/>
        <w:t>Ankylosis of the spine (syndesmophytes presence at all levels from D12 to S1 in X-ray (XR) lateral view)</w:t>
      </w:r>
    </w:p>
    <w:p w14:paraId="75718D0E" w14:textId="77777777" w:rsidR="00C14373" w:rsidRDefault="00C14373" w:rsidP="00C14373">
      <w:pPr>
        <w:spacing w:after="180" w:line="384" w:lineRule="auto"/>
        <w:ind w:left="1080" w:hanging="360"/>
        <w:rPr>
          <w:b/>
        </w:rPr>
      </w:pPr>
      <w:r>
        <w:t xml:space="preserve">●  </w:t>
      </w:r>
      <w:r>
        <w:tab/>
        <w:t>Hypersensitivity to the active substance or to any of the excipients</w:t>
      </w:r>
    </w:p>
    <w:p w14:paraId="203D4C86" w14:textId="77777777" w:rsidR="00C14373" w:rsidRDefault="00C14373" w:rsidP="00C14373">
      <w:pPr>
        <w:shd w:val="clear" w:color="auto" w:fill="FFFFFF"/>
        <w:spacing w:before="240" w:after="240"/>
        <w:jc w:val="both"/>
        <w:rPr>
          <w:b/>
        </w:rPr>
      </w:pPr>
      <w:r>
        <w:rPr>
          <w:b/>
        </w:rPr>
        <w:t xml:space="preserve"> </w:t>
      </w:r>
    </w:p>
    <w:p w14:paraId="32E0C5FA" w14:textId="77777777" w:rsidR="007F4975" w:rsidRDefault="007F4975" w:rsidP="00C14373">
      <w:pPr>
        <w:spacing w:before="240" w:after="240"/>
        <w:rPr>
          <w:b/>
        </w:rPr>
      </w:pPr>
    </w:p>
    <w:p w14:paraId="1D0896A1" w14:textId="018A54B8" w:rsidR="00C14373" w:rsidRDefault="00C14373" w:rsidP="00C14373">
      <w:pPr>
        <w:spacing w:before="240" w:after="240"/>
      </w:pPr>
      <w:r>
        <w:rPr>
          <w:b/>
        </w:rPr>
        <w:t>Supplemental Figure Legends</w:t>
      </w:r>
      <w:r>
        <w:t xml:space="preserve"> </w:t>
      </w:r>
    </w:p>
    <w:p w14:paraId="6D8761FF" w14:textId="77777777" w:rsidR="00C14373" w:rsidRDefault="00C14373" w:rsidP="00C14373">
      <w:pPr>
        <w:spacing w:before="240" w:after="240"/>
        <w:jc w:val="both"/>
      </w:pPr>
      <w:r>
        <w:rPr>
          <w:b/>
        </w:rPr>
        <w:t>Supplemental Figure 1: The TNF inhibitor adalimumab induces a reduction in clinical disease parameters. A)</w:t>
      </w:r>
      <w:r>
        <w:t xml:space="preserve"> Paired values of ASDAS-CRP scores, separated by response groups. Samples from the same patient are connected with a grey line between timepoints.  </w:t>
      </w:r>
      <w:r>
        <w:rPr>
          <w:b/>
        </w:rPr>
        <w:t>B)</w:t>
      </w:r>
      <w:r>
        <w:t xml:space="preserve"> Paired values of BASDAI scores, separated by response groups. In all cases, the differences were statistically significant (p&lt;0.05), as estimated using a paired Wilcoxon signed rank test.</w:t>
      </w:r>
    </w:p>
    <w:p w14:paraId="7DC766B9" w14:textId="77777777" w:rsidR="00C14373" w:rsidRDefault="00C14373" w:rsidP="00C14373">
      <w:pPr>
        <w:spacing w:before="240" w:after="240"/>
        <w:jc w:val="both"/>
      </w:pPr>
      <w:r>
        <w:rPr>
          <w:b/>
        </w:rPr>
        <w:t xml:space="preserve">Supplemental Figure 2: Response to </w:t>
      </w:r>
      <w:r>
        <w:rPr>
          <w:b/>
          <w:highlight w:val="white"/>
        </w:rPr>
        <w:t>TNFi treatment is a significant factor distinguishing responders and non-responders at baseline</w:t>
      </w:r>
      <w:r>
        <w:rPr>
          <w:b/>
        </w:rPr>
        <w:t xml:space="preserve">. </w:t>
      </w:r>
      <w:r>
        <w:t xml:space="preserve">Sparse partial least squares discriminant analysis (sPLS-DA) of proteomics data in responders (AUC=1, p=1.1e-05) and non-responders (AUC=1, p=3.4e-05) using time as a variable of interest; In all cases, AUC and p-value correspond to the two best components of the sPLS-DA. In all graphs, ellipses represent 95% confidence intervals.  </w:t>
      </w:r>
    </w:p>
    <w:p w14:paraId="65BCC768" w14:textId="7CC22EE4" w:rsidR="00C14373" w:rsidRDefault="00C14373" w:rsidP="00C14373">
      <w:pPr>
        <w:spacing w:before="240" w:after="240"/>
        <w:jc w:val="both"/>
      </w:pPr>
      <w:r>
        <w:rPr>
          <w:b/>
        </w:rPr>
        <w:lastRenderedPageBreak/>
        <w:t xml:space="preserve">Supplemental Figure 3: Non-responders have fewer robustly differentially expressed genes/proteins between BL and W14.  </w:t>
      </w:r>
      <w:r>
        <w:t>Volcano plot (log2 of the fold change versus -log10 of the unadjusted p-value) comparing the transcriptomics (Supp. Table 3) and proteomics (Supp. Table 4) baseline samples versus week 14 samples in non-responders; for visual purposes, the p-values in the transcriptomics plot were plotted, and not the adjusted p-values as these were all 1 or very close to 1; non-significant (NS) genes/proteins are in grey; in blue genes/proteins that are statistically significant but have a mild fold change (less than 2); some of the blue genes names are displayed in the plot.</w:t>
      </w:r>
    </w:p>
    <w:p w14:paraId="163AD8E5" w14:textId="77777777" w:rsidR="00C14373" w:rsidRDefault="00C14373" w:rsidP="00C14373">
      <w:pPr>
        <w:spacing w:before="240" w:after="240"/>
        <w:jc w:val="both"/>
      </w:pPr>
      <w:r>
        <w:rPr>
          <w:b/>
        </w:rPr>
        <w:t xml:space="preserve">Supplemental Figure 4: TNFi treatment in non-responders acts in the same pathways as responders. </w:t>
      </w:r>
      <w:r>
        <w:t>Barplot displaying the Normalized Enrichment Score (NES) of representative significant pathways resulting from a gene set enrichment analysis (GSEA) comparing transcript expression of week 14 (W14) against baseline (BL) non-responder samples.</w:t>
      </w:r>
    </w:p>
    <w:p w14:paraId="6A9F832F" w14:textId="77777777" w:rsidR="00C14373" w:rsidRDefault="00C14373" w:rsidP="00C14373">
      <w:pPr>
        <w:spacing w:before="240" w:after="240"/>
        <w:jc w:val="both"/>
        <w:rPr>
          <w:b/>
        </w:rPr>
      </w:pPr>
      <w:r>
        <w:rPr>
          <w:b/>
        </w:rPr>
        <w:t xml:space="preserve">Supplemental Figure 5: Transcriptomic and proteomic differences detected between BL and W14 in responders are attenuated between responders and non-responders at W14. </w:t>
      </w:r>
      <w:r>
        <w:t xml:space="preserve">Box plot of the log2 fold change of genes:  </w:t>
      </w:r>
      <w:r>
        <w:rPr>
          <w:b/>
        </w:rPr>
        <w:t>A)</w:t>
      </w:r>
      <w:r>
        <w:t xml:space="preserve"> “R: W14 vs BL” are w14 samples against baseline samples in responders; “W14: R vs NR” are responder versus non-responders at w14, Only the genes differentially expressed from “R: W14 vs BL” are represented. </w:t>
      </w:r>
      <w:r>
        <w:rPr>
          <w:b/>
        </w:rPr>
        <w:t>B)</w:t>
      </w:r>
      <w:r>
        <w:t xml:space="preserve"> Same as A but regarding non-responders. </w:t>
      </w:r>
      <w:r>
        <w:rPr>
          <w:b/>
        </w:rPr>
        <w:t>C)</w:t>
      </w:r>
      <w:r>
        <w:t xml:space="preserve"> Same as A but regarding proteins. </w:t>
      </w:r>
      <w:r>
        <w:rPr>
          <w:b/>
        </w:rPr>
        <w:t>D)</w:t>
      </w:r>
      <w:r>
        <w:t xml:space="preserve"> Same as A but regarding proteins in non-responders. In all cases p&lt;0.05.</w:t>
      </w:r>
    </w:p>
    <w:p w14:paraId="0478928C" w14:textId="68AAD3A8" w:rsidR="00C14373" w:rsidRDefault="00C14373" w:rsidP="00C14373">
      <w:pPr>
        <w:spacing w:before="240" w:after="240"/>
        <w:jc w:val="both"/>
      </w:pPr>
      <w:r>
        <w:rPr>
          <w:b/>
        </w:rPr>
        <w:t>Supplemental Figure 6: Markers of inflammation are already lowered in the serum after 3-5 days of adalimumab treatment, in both responders and non-responders. A)</w:t>
      </w:r>
      <w:r>
        <w:t xml:space="preserve"> Mean clinical CRP values in different time points, in responders and non-responders; Mean s</w:t>
      </w:r>
      <w:r w:rsidR="00A55D4B">
        <w:t>pectral counts per million (s</w:t>
      </w:r>
      <w:r>
        <w:t>CPM</w:t>
      </w:r>
      <w:r w:rsidR="00A55D4B">
        <w:t>)</w:t>
      </w:r>
      <w:r>
        <w:t xml:space="preserve"> values in different time points, in responders and non-responders in </w:t>
      </w:r>
      <w:r>
        <w:rPr>
          <w:b/>
        </w:rPr>
        <w:t>B)</w:t>
      </w:r>
      <w:r>
        <w:t xml:space="preserve"> CRP; </w:t>
      </w:r>
      <w:r>
        <w:rPr>
          <w:b/>
        </w:rPr>
        <w:t>C)</w:t>
      </w:r>
      <w:r>
        <w:t xml:space="preserve"> HP; </w:t>
      </w:r>
      <w:r>
        <w:rPr>
          <w:b/>
        </w:rPr>
        <w:t>D)</w:t>
      </w:r>
      <w:r>
        <w:t xml:space="preserve"> APOA2. Error bars represent standard deviation.</w:t>
      </w:r>
    </w:p>
    <w:p w14:paraId="209AAAA0" w14:textId="77777777" w:rsidR="00C14373" w:rsidRDefault="00C14373" w:rsidP="00C14373">
      <w:pPr>
        <w:spacing w:before="240" w:after="240"/>
        <w:jc w:val="both"/>
      </w:pPr>
      <w:r>
        <w:rPr>
          <w:b/>
        </w:rPr>
        <w:t>Supplemental Figure 7: Blood transcriptome data at baseline suggests that response to adalimumab derives from an interplay between innate and adaptive immunity. A)</w:t>
      </w:r>
      <w:r>
        <w:t xml:space="preserve"> Heatmap representation of fold change values from a quantitative set analysis for gene expression (QUSAGE) used with immune signature gene sets from Lewis et al. W14.R_BL.R indicates comparison of week 14 samples against baseline samples in responders; W14.NR_BL.NR indicates comparison of week 14 samples against baseline samples in non-responders; BL.R_BL.NR indicates comparison of responders against non-responders at baseline; W14.R_W14.NR indicates comparison of responders against non-responders at week 14 (* indicates p-value of fold-change &lt; 0.05; ** p-value &lt; 0.01; *** p-value &lt; 0.001); </w:t>
      </w:r>
      <w:r>
        <w:rPr>
          <w:b/>
        </w:rPr>
        <w:t>B)</w:t>
      </w:r>
      <w:r>
        <w:t xml:space="preserve"> Heatmap representation of a cross-correlation analysis of the relative frequencies of different immune populations and clinical parameters; only significant correlations are displayed. Highly correlated variables are clustered together.</w:t>
      </w:r>
    </w:p>
    <w:p w14:paraId="68908494" w14:textId="59D9A6DE" w:rsidR="00C14373" w:rsidRDefault="00C14373" w:rsidP="00C14373">
      <w:pPr>
        <w:spacing w:before="240" w:after="240"/>
        <w:jc w:val="both"/>
      </w:pPr>
      <w:r>
        <w:rPr>
          <w:b/>
        </w:rPr>
        <w:t xml:space="preserve">Supplemental Figure 8: RNA-Seq derived estimates of white blood cell populations correlate well with values from clinical hemograms. A) </w:t>
      </w:r>
      <w:r>
        <w:t xml:space="preserve">Correlation between Lymphocyte frequencies derived from RNA-Seq or from clinical hemograms (Pearson </w:t>
      </w:r>
      <w:r>
        <w:lastRenderedPageBreak/>
        <w:t xml:space="preserve">R=0.86, p=1.16e-8, n=27) </w:t>
      </w:r>
      <w:r>
        <w:rPr>
          <w:b/>
        </w:rPr>
        <w:t xml:space="preserve">B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t>Correlation between Neutrophil frequencies derived from RNA-Seq or from clinical hemograms (Pearson R=0.84, p=3.36e-8, n=27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b/>
        </w:rPr>
        <w:t xml:space="preserve">C) </w:t>
      </w:r>
      <w:r>
        <w:t xml:space="preserve">Ratio between Neutrophil and Lymphocytes derived from hemograms at baseline (Wilcoxon rank-sum test p=0.006, responders n=10, non-responders n=8)  </w:t>
      </w:r>
      <w:r>
        <w:rPr>
          <w:b/>
        </w:rPr>
        <w:t xml:space="preserve">D) </w:t>
      </w:r>
      <w:r>
        <w:t xml:space="preserve">Ratio between Neutrophil and Lymphocytes derived from hemograms at week 14 (Wilcoxon rank-sum test p=0.79, responders n=7, non-responders n=4). </w:t>
      </w:r>
      <w:r>
        <w:rPr>
          <w:b/>
        </w:rPr>
        <w:t xml:space="preserve">E) </w:t>
      </w:r>
      <w:r>
        <w:t>Ratio between Neutrophil and Lymphocytes derived from Cibersort estimates at baseline (Wilcoxon rank-sum test p=0.008, responders n=16, non-responders n=17)</w:t>
      </w:r>
      <w:r w:rsidR="00A55D4B">
        <w:t>.</w:t>
      </w:r>
      <w:r>
        <w:t xml:space="preserve"> </w:t>
      </w:r>
      <w:r>
        <w:rPr>
          <w:b/>
        </w:rPr>
        <w:t xml:space="preserve">F) </w:t>
      </w:r>
      <w:r>
        <w:t>Ratio between Neutrophil and Lymphocytes derived from Cibersort estimates at week 14 (Wilcoxon rank-sum test p=0.78, responders n=18, non-responders n=17).  Colors represent response group and time point.</w:t>
      </w:r>
    </w:p>
    <w:p w14:paraId="0B3B1469" w14:textId="092C8FC3" w:rsidR="00C14373" w:rsidRDefault="00C14373" w:rsidP="00C14373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b/>
        </w:rPr>
        <w:t xml:space="preserve">Supplemental Figure 9: Clinical CRP measures correlate well with CRP expression measurements from the proteomics assay. </w:t>
      </w:r>
      <w:r>
        <w:t xml:space="preserve">Correlation between clinical CRP and the </w:t>
      </w:r>
      <w:r w:rsidR="00A55D4B">
        <w:t>spectral counts per million (</w:t>
      </w:r>
      <w:r>
        <w:t>sCPM</w:t>
      </w:r>
      <w:r w:rsidR="00A55D4B">
        <w:t>)</w:t>
      </w:r>
      <w:r>
        <w:t xml:space="preserve"> values for CRP in the proteomics data. Spearman rho = 0.79; Pearson correlation on the log scale = 0.72; in both cases p-value&lt;e-16. Values were log transformed, as the correlation seemed non-linear (the spearman correlation is the same as in the linear scale, and pearson correlation is still 0.64, p=2.9e-13).</w:t>
      </w:r>
    </w:p>
    <w:p w14:paraId="748AB02C" w14:textId="77777777" w:rsidR="00C14373" w:rsidRDefault="00C14373" w:rsidP="00C1437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esults of the differential expression analysis comparing the transcriptomics of responders between week 14 and baselin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t>For each gene we indicate the estimated log2(Fold Change), average expression (across all samples), moderated t-statistic, p-value, adjusted p-value, and B-statistic (posterior log-odds of differential expression). Genes are presented ordered by the adjusted p-value.</w:t>
      </w:r>
    </w:p>
    <w:p w14:paraId="07957263" w14:textId="77777777" w:rsidR="00C14373" w:rsidRDefault="00C14373" w:rsidP="00C1437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sults of the differential expression analysis comparing the proteomics of responders between week 14 and baseline. </w:t>
      </w:r>
      <w:r>
        <w:t>Same as Supplementary Table 1, but for proteomics data.</w:t>
      </w:r>
    </w:p>
    <w:p w14:paraId="0B51F0BF" w14:textId="77777777" w:rsidR="00C14373" w:rsidRDefault="00C14373" w:rsidP="00C1437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sults of the differential expression analysis comparing the transcriptomics of non-responders between week 14 and baseline. </w:t>
      </w:r>
      <w:r>
        <w:t>Same as Supplementary Table 1, but for non-responders.</w:t>
      </w:r>
    </w:p>
    <w:p w14:paraId="618D8C60" w14:textId="77777777" w:rsidR="00C14373" w:rsidRDefault="00C14373" w:rsidP="00C1437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sults of the differential expression analysis comparing the proteomics of non-responders between week 14 and baseline. </w:t>
      </w:r>
      <w:r>
        <w:t>Same as Supplementary Table 1, but for proteomics data in non-responders.</w:t>
      </w:r>
    </w:p>
    <w:p w14:paraId="0E4F3989" w14:textId="77777777" w:rsidR="00C14373" w:rsidRDefault="00C14373" w:rsidP="00C1437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sults of the differential expression analysis comparing the proteomics of responders between 3-5 days and baseline. </w:t>
      </w:r>
      <w:r>
        <w:t>Same as Supplementary Table 1, but for proteomics data, comparing time-point 2 (3-5 days) with baseline, in responders.</w:t>
      </w:r>
    </w:p>
    <w:p w14:paraId="105EFD83" w14:textId="77777777" w:rsidR="00C14373" w:rsidRDefault="00C14373" w:rsidP="00C1437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esults of the differential expression analysis comparing the proteomics of responders between 2 weeks and baseline.</w:t>
      </w:r>
      <w:r>
        <w:t xml:space="preserve"> Same as Supplementary Table 1, but for proteomics data, comparing time-point 3 (2 weeks) with baseline, in responders.</w:t>
      </w:r>
    </w:p>
    <w:p w14:paraId="27303BAB" w14:textId="77777777" w:rsidR="00C14373" w:rsidRDefault="00C14373" w:rsidP="00C1437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7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sults of the differential expression analysis comparing the proteomics of non-responders between 3-5 days and baseline. </w:t>
      </w:r>
      <w:r>
        <w:t>Same as Supplementary Table 1, but for proteomics data, comparing time-point 2 (3-5 days) with baseline, in non-responders.</w:t>
      </w:r>
    </w:p>
    <w:p w14:paraId="006DE7FE" w14:textId="77777777" w:rsidR="00C14373" w:rsidRDefault="00C14373" w:rsidP="00C1437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8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esults of the differential expression analysis comparing the proteomics of non-responders between 2 weeks and baseline.</w:t>
      </w:r>
      <w:r>
        <w:t xml:space="preserve"> Same as Supplementary Table 1, but for proteomics data, comparing time-point 3 (2 weeks) with baseline, in non-responders.</w:t>
      </w:r>
    </w:p>
    <w:p w14:paraId="136998B9" w14:textId="77777777" w:rsidR="00C14373" w:rsidRDefault="00C14373" w:rsidP="00C1437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9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sults of the differential expression analysis comparing the proteomics at baseline between responders and non-responders. </w:t>
      </w:r>
      <w:r>
        <w:t xml:space="preserve">Same as Supplementary Table 1, but for proteomics data, comparing responders with non-responders at baseline. </w:t>
      </w:r>
    </w:p>
    <w:p w14:paraId="5514B372" w14:textId="77777777" w:rsidR="00C14373" w:rsidRDefault="00C14373" w:rsidP="00C1437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0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sults of the differential expression analysis comparing the transcriptomics at baseline between responders and non-responders. </w:t>
      </w:r>
      <w:r>
        <w:t>Same as Supplementary Table 1, but comparing responders with non-responders at baseline.</w:t>
      </w:r>
    </w:p>
    <w:p w14:paraId="1634F146" w14:textId="77777777" w:rsidR="00C14373" w:rsidRDefault="00C14373" w:rsidP="00C14373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1. RNA-Seq gene counts from kallisto.</w:t>
      </w:r>
    </w:p>
    <w:p w14:paraId="0818C5ED" w14:textId="77777777" w:rsidR="00C14373" w:rsidRDefault="00C14373" w:rsidP="00C14373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2. List of proteins identified by proteomics and their abundances estimated by spectral counts.</w:t>
      </w:r>
    </w:p>
    <w:p w14:paraId="60FE9334" w14:textId="77777777" w:rsidR="00C14373" w:rsidRDefault="00C14373"/>
    <w:sectPr w:rsidR="00C143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373"/>
    <w:rsid w:val="00280D83"/>
    <w:rsid w:val="007F4975"/>
    <w:rsid w:val="00A55D4B"/>
    <w:rsid w:val="00C1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087DD"/>
  <w15:chartTrackingRefBased/>
  <w15:docId w15:val="{00671495-A9F8-47FD-91C8-39667E901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37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602</Words>
  <Characters>865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.sobral@FCT.UNL.PT</dc:creator>
  <cp:keywords/>
  <dc:description/>
  <cp:lastModifiedBy>dv.sobral@FCT.UNL.PT</cp:lastModifiedBy>
  <cp:revision>3</cp:revision>
  <dcterms:created xsi:type="dcterms:W3CDTF">2021-11-29T19:15:00Z</dcterms:created>
  <dcterms:modified xsi:type="dcterms:W3CDTF">2021-12-09T15:58:00Z</dcterms:modified>
</cp:coreProperties>
</file>